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EFE45" w14:textId="7B06DEBD" w:rsidR="00A270BC" w:rsidRDefault="00A270BC" w:rsidP="00A270BC">
      <w:pPr>
        <w:rPr>
          <w:rFonts w:ascii="Times New Roman" w:eastAsia="標楷體" w:hAnsi="Times New Roman" w:cs="Times New Roman"/>
        </w:rPr>
      </w:pPr>
      <w:bookmarkStart w:id="0" w:name="_Hlk149837852"/>
      <w:r>
        <w:rPr>
          <w:rFonts w:ascii="Times New Roman" w:eastAsia="標楷體" w:hAnsi="Times New Roman" w:cs="Times New Roman"/>
        </w:rPr>
        <w:t>S</w:t>
      </w:r>
      <w:r w:rsidR="00B42DDD">
        <w:rPr>
          <w:rFonts w:ascii="Times New Roman" w:eastAsia="標楷體" w:hAnsi="Times New Roman" w:cs="Times New Roman" w:hint="eastAsia"/>
        </w:rPr>
        <w:t>1</w:t>
      </w:r>
      <w:r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 w:hint="eastAsia"/>
        </w:rPr>
        <w:t>Table</w:t>
      </w:r>
      <w:r>
        <w:rPr>
          <w:rFonts w:ascii="Times New Roman" w:eastAsia="標楷體" w:hAnsi="Times New Roman" w:cs="Times New Roman"/>
        </w:rPr>
        <w:t>. Comparisons of characteristics between</w:t>
      </w:r>
      <w:r>
        <w:rPr>
          <w:rFonts w:ascii="Times New Roman" w:eastAsia="標楷體" w:hAnsi="Times New Roman" w:cs="Times New Roman" w:hint="eastAsia"/>
        </w:rPr>
        <w:t xml:space="preserve"> </w:t>
      </w:r>
      <w:r>
        <w:rPr>
          <w:rFonts w:ascii="Times New Roman" w:eastAsia="標楷體" w:hAnsi="Times New Roman" w:cs="Times New Roman"/>
        </w:rPr>
        <w:t>people with non-COPD and COPD.</w:t>
      </w:r>
    </w:p>
    <w:bookmarkEnd w:id="0"/>
    <w:tbl>
      <w:tblPr>
        <w:tblW w:w="9979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47"/>
        <w:gridCol w:w="1843"/>
        <w:gridCol w:w="1984"/>
        <w:gridCol w:w="1843"/>
        <w:gridCol w:w="1162"/>
      </w:tblGrid>
      <w:tr w:rsidR="00A270BC" w:rsidRPr="001E389D" w14:paraId="6DC8234C" w14:textId="77777777" w:rsidTr="00DB74EB">
        <w:trPr>
          <w:trHeight w:val="36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2F8D6E37" w14:textId="77777777" w:rsidR="00A270BC" w:rsidRPr="00F9478C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02F4" w14:textId="77777777" w:rsidR="00A270BC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35B6" w14:textId="77777777" w:rsidR="00A270BC" w:rsidRPr="00FB10B4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045CCC">
              <w:rPr>
                <w:rFonts w:ascii="Times New Roman" w:eastAsia="標楷體" w:hAnsi="Times New Roman" w:cs="Times New Roman"/>
              </w:rPr>
              <w:t>Lung</w:t>
            </w:r>
            <w:r w:rsidRPr="00FB10B4">
              <w:rPr>
                <w:rFonts w:ascii="Times New Roman" w:eastAsia="標楷體" w:hAnsi="Times New Roman" w:cs="Times New Roman"/>
              </w:rPr>
              <w:t xml:space="preserve"> function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2B79769D" w14:textId="77777777" w:rsidR="00A270BC" w:rsidRPr="00306704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270BC" w:rsidRPr="001E389D" w14:paraId="6144AD8E" w14:textId="77777777" w:rsidTr="00DB74EB">
        <w:trPr>
          <w:trHeight w:val="360"/>
        </w:trPr>
        <w:tc>
          <w:tcPr>
            <w:tcW w:w="31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FF18A4" w14:textId="77777777" w:rsidR="00A270BC" w:rsidRPr="001E389D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1323" w14:textId="77777777" w:rsidR="00A270BC" w:rsidRPr="001E389D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EB1A" w14:textId="77777777" w:rsidR="00A270BC" w:rsidRPr="009023BC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9023BC">
              <w:rPr>
                <w:rFonts w:ascii="Times New Roman" w:eastAsia="標楷體" w:hAnsi="Times New Roman" w:cs="Times New Roman" w:hint="eastAsia"/>
              </w:rPr>
              <w:t>non-COP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FF90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color w:val="0070C0"/>
                <w:kern w:val="0"/>
                <w:szCs w:val="24"/>
              </w:rPr>
            </w:pPr>
            <w:r w:rsidRPr="0022702A">
              <w:rPr>
                <w:rFonts w:ascii="Times New Roman" w:eastAsia="標楷體" w:hAnsi="Times New Roman" w:cs="Times New Roman" w:hint="eastAsia"/>
              </w:rPr>
              <w:t>COPD</w:t>
            </w:r>
            <w:proofErr w:type="gramStart"/>
            <w:r w:rsidRPr="0022702A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＊</w:t>
            </w:r>
            <w:proofErr w:type="gramEnd"/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1DC31D38" w14:textId="77777777" w:rsidR="00A270BC" w:rsidRPr="00001FCD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001FCD">
              <w:rPr>
                <w:rFonts w:ascii="Times New Roman" w:eastAsia="標楷體" w:hAnsi="Times New Roman" w:cs="Times New Roman" w:hint="eastAsia"/>
                <w:i/>
                <w:kern w:val="0"/>
                <w:szCs w:val="24"/>
              </w:rPr>
              <w:t>P</w:t>
            </w:r>
            <w:r w:rsidRPr="00001FCD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Value</w:t>
            </w:r>
            <w:r w:rsidRPr="00001FCD">
              <w:rPr>
                <w:rFonts w:ascii="Times New Roman" w:eastAsia="標楷體" w:hAnsi="Times New Roman" w:cs="Times New Roman" w:hint="eastAsia"/>
                <w:vertAlign w:val="superscript"/>
              </w:rPr>
              <w:t>◎</w:t>
            </w:r>
          </w:p>
        </w:tc>
      </w:tr>
      <w:tr w:rsidR="00A270BC" w:rsidRPr="001E389D" w14:paraId="0F15D6E3" w14:textId="77777777" w:rsidTr="00DB74EB">
        <w:trPr>
          <w:trHeight w:val="360"/>
        </w:trPr>
        <w:tc>
          <w:tcPr>
            <w:tcW w:w="31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13FA" w14:textId="77777777" w:rsidR="00A270BC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2D2C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46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B22B" w14:textId="77777777" w:rsidR="00A270BC" w:rsidRPr="00277DA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277DA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1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1CDF" w14:textId="77777777" w:rsidR="00A270BC" w:rsidRPr="00277DA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277DA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62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04A37D98" w14:textId="77777777" w:rsidR="00A270BC" w:rsidRPr="00350065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color w:val="0070C0"/>
                <w:kern w:val="0"/>
                <w:szCs w:val="24"/>
              </w:rPr>
            </w:pPr>
          </w:p>
        </w:tc>
      </w:tr>
      <w:tr w:rsidR="00A270BC" w:rsidRPr="001E389D" w14:paraId="5A948A37" w14:textId="77777777" w:rsidTr="00DB74EB">
        <w:trPr>
          <w:trHeight w:val="360"/>
        </w:trPr>
        <w:tc>
          <w:tcPr>
            <w:tcW w:w="3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6B73" w14:textId="77777777" w:rsidR="00A270BC" w:rsidRPr="001E389D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0255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4.0</w:t>
            </w:r>
            <w:r w:rsidRPr="00151C1E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.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2B68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3.7</w:t>
            </w:r>
            <w:r w:rsidRPr="00EA2D38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.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F4EB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5.1</w:t>
            </w:r>
            <w:r w:rsidRPr="00EA2D38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.2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083C7CC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002</w:t>
            </w:r>
          </w:p>
        </w:tc>
      </w:tr>
      <w:tr w:rsidR="00A270BC" w:rsidRPr="001E389D" w14:paraId="77F9F15E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0F874729" w14:textId="77777777" w:rsidR="00A270BC" w:rsidRPr="001E389D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≥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 xml:space="preserve"> 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C1B367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261(86.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0C6982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931(84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387A10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30(91.2)</w:t>
            </w:r>
          </w:p>
        </w:tc>
        <w:tc>
          <w:tcPr>
            <w:tcW w:w="1162" w:type="dxa"/>
          </w:tcPr>
          <w:p w14:paraId="1DAFAFDA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002</w:t>
            </w:r>
          </w:p>
        </w:tc>
      </w:tr>
      <w:tr w:rsidR="00A270BC" w:rsidRPr="001E389D" w14:paraId="3A548876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4AADA5AC" w14:textId="77777777" w:rsidR="00A270BC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B9A183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727(49.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75D2E4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54(50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28466E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73(47.8)</w:t>
            </w:r>
          </w:p>
        </w:tc>
        <w:tc>
          <w:tcPr>
            <w:tcW w:w="1162" w:type="dxa"/>
          </w:tcPr>
          <w:p w14:paraId="5122AD05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396</w:t>
            </w:r>
          </w:p>
        </w:tc>
      </w:tr>
      <w:tr w:rsidR="00A270BC" w:rsidRPr="001E389D" w14:paraId="55192799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5803E311" w14:textId="77777777" w:rsidR="00A270BC" w:rsidRPr="001E389D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2AF8F7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4.5</w:t>
            </w:r>
            <w:r w:rsidRPr="00151C1E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.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9DE3E4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4.5</w:t>
            </w:r>
            <w:r w:rsidRPr="00EA2D38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3C523C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4.5</w:t>
            </w:r>
            <w:r w:rsidRPr="00EA2D38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.9</w:t>
            </w:r>
          </w:p>
        </w:tc>
        <w:tc>
          <w:tcPr>
            <w:tcW w:w="1162" w:type="dxa"/>
          </w:tcPr>
          <w:p w14:paraId="442B884F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702</w:t>
            </w:r>
          </w:p>
        </w:tc>
      </w:tr>
      <w:tr w:rsidR="00A270BC" w:rsidRPr="001E389D" w14:paraId="3A336CC5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4110FDCF" w14:textId="77777777" w:rsidR="00A270BC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W</w:t>
            </w:r>
            <w:r w:rsidRPr="00EC7348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ist circumfere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E5D740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88.6</w:t>
            </w:r>
            <w:r w:rsidRPr="00151C1E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0.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7F7F0D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88.2</w:t>
            </w:r>
            <w:r w:rsidRPr="00EA2D38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9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39F688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89.7</w:t>
            </w:r>
            <w:r w:rsidRPr="00EA2D38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0.9</w:t>
            </w:r>
          </w:p>
        </w:tc>
        <w:tc>
          <w:tcPr>
            <w:tcW w:w="1162" w:type="dxa"/>
          </w:tcPr>
          <w:p w14:paraId="23B38CF6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018</w:t>
            </w:r>
          </w:p>
        </w:tc>
      </w:tr>
      <w:tr w:rsidR="00A270BC" w:rsidRPr="002C643E" w14:paraId="42B4B2F2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61E08C45" w14:textId="77777777" w:rsidR="00A270BC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M</w:t>
            </w:r>
            <w:r w:rsidRPr="007B75B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rital stat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721093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F2CB9D" w14:textId="77777777" w:rsidR="00A270BC" w:rsidRPr="00EA2D38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7A3BC0" w14:textId="77777777" w:rsidR="00A270BC" w:rsidRPr="00EA2D38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62" w:type="dxa"/>
          </w:tcPr>
          <w:p w14:paraId="0D52F604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160</w:t>
            </w:r>
          </w:p>
        </w:tc>
      </w:tr>
      <w:tr w:rsidR="00A270BC" w:rsidRPr="002C643E" w14:paraId="61AB6A03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2941D04C" w14:textId="77777777" w:rsidR="00A270BC" w:rsidRPr="00ED3260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D3260">
              <w:rPr>
                <w:rFonts w:ascii="Times New Roman" w:hAnsi="Times New Roman" w:cs="Times New Roman"/>
                <w:color w:val="141413"/>
                <w:kern w:val="0"/>
              </w:rPr>
              <w:t xml:space="preserve"> </w:t>
            </w:r>
            <w:r w:rsidRPr="00ED3260">
              <w:rPr>
                <w:rFonts w:ascii="Times New Roman" w:eastAsia="新細明體" w:hAnsi="Times New Roman" w:cs="Times New Roman"/>
                <w:color w:val="141413"/>
                <w:kern w:val="0"/>
              </w:rPr>
              <w:t>unmarri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E0BA0A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27(1.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4E07F2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2(2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93A17C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5(1.4)</w:t>
            </w:r>
          </w:p>
        </w:tc>
        <w:tc>
          <w:tcPr>
            <w:tcW w:w="1162" w:type="dxa"/>
          </w:tcPr>
          <w:p w14:paraId="2AA6F255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A270BC" w:rsidRPr="002C643E" w14:paraId="6030AB6A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080EEBB4" w14:textId="77777777" w:rsidR="00A270BC" w:rsidRPr="00ED3260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D3260">
              <w:rPr>
                <w:rFonts w:ascii="Times New Roman" w:hAnsi="Times New Roman" w:cs="Times New Roman"/>
                <w:color w:val="141413"/>
                <w:kern w:val="0"/>
              </w:rPr>
              <w:t xml:space="preserve"> </w:t>
            </w:r>
            <w:r w:rsidRPr="00ED3260">
              <w:rPr>
                <w:rFonts w:ascii="Times New Roman" w:eastAsia="新細明體" w:hAnsi="Times New Roman" w:cs="Times New Roman"/>
                <w:color w:val="141413"/>
                <w:kern w:val="0"/>
              </w:rPr>
              <w:t>divorc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752079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61(4.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6B91C2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5(4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C3841D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6(4.4)</w:t>
            </w:r>
          </w:p>
        </w:tc>
        <w:tc>
          <w:tcPr>
            <w:tcW w:w="1162" w:type="dxa"/>
          </w:tcPr>
          <w:p w14:paraId="3FB00EB2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A270BC" w:rsidRPr="002C643E" w14:paraId="57E17F94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462CD8CD" w14:textId="77777777" w:rsidR="00A270BC" w:rsidRPr="00ED3260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D3260">
              <w:rPr>
                <w:rFonts w:ascii="Times New Roman" w:hAnsi="Times New Roman" w:cs="Times New Roman"/>
                <w:color w:val="141413"/>
                <w:kern w:val="0"/>
              </w:rPr>
              <w:t xml:space="preserve"> </w:t>
            </w:r>
            <w:r w:rsidRPr="00ED3260">
              <w:rPr>
                <w:rFonts w:ascii="Times New Roman" w:eastAsia="新細明體" w:hAnsi="Times New Roman" w:cs="Times New Roman"/>
                <w:color w:val="141413"/>
                <w:kern w:val="0"/>
              </w:rPr>
              <w:t>widow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85FB67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401(27.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0A6A78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86(26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A36572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15(31.9)</w:t>
            </w:r>
          </w:p>
        </w:tc>
        <w:tc>
          <w:tcPr>
            <w:tcW w:w="1162" w:type="dxa"/>
          </w:tcPr>
          <w:p w14:paraId="057796D1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A270BC" w:rsidRPr="002C643E" w14:paraId="37128EB3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00E83EB1" w14:textId="77777777" w:rsidR="00A270BC" w:rsidRPr="00ED3260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ED3260">
              <w:rPr>
                <w:rFonts w:ascii="Times New Roman" w:hAnsi="Times New Roman" w:cs="Times New Roman"/>
                <w:color w:val="141413"/>
                <w:kern w:val="0"/>
              </w:rPr>
              <w:t xml:space="preserve"> </w:t>
            </w:r>
            <w:r w:rsidRPr="00ED3260">
              <w:rPr>
                <w:rFonts w:ascii="Times New Roman" w:eastAsia="新細明體" w:hAnsi="Times New Roman" w:cs="Times New Roman"/>
                <w:color w:val="141413"/>
                <w:kern w:val="0"/>
              </w:rPr>
              <w:t>marri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B9AB52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969(66.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EE4A46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44(67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A42A70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25(62.3)</w:t>
            </w:r>
          </w:p>
        </w:tc>
        <w:tc>
          <w:tcPr>
            <w:tcW w:w="1162" w:type="dxa"/>
          </w:tcPr>
          <w:p w14:paraId="61FCB758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A270BC" w:rsidRPr="002C643E" w14:paraId="02C844DA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5DF939CC" w14:textId="77777777" w:rsidR="00A270BC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E</w:t>
            </w:r>
            <w:r w:rsidRPr="002C643E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ucation leve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2B3FF8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41E669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311166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62" w:type="dxa"/>
          </w:tcPr>
          <w:p w14:paraId="1B756C4B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&lt;.001</w:t>
            </w:r>
          </w:p>
        </w:tc>
      </w:tr>
      <w:tr w:rsidR="00A270BC" w:rsidRPr="001E389D" w14:paraId="70B9E00E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58061D3C" w14:textId="77777777" w:rsidR="00A270BC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4568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D4568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&lt; high scho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9C6FEC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865(59.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7E9B81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17(56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209DED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48(68.7)</w:t>
            </w:r>
          </w:p>
        </w:tc>
        <w:tc>
          <w:tcPr>
            <w:tcW w:w="1162" w:type="dxa"/>
          </w:tcPr>
          <w:p w14:paraId="1F573C88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A270BC" w:rsidRPr="001E389D" w14:paraId="5ED833FC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25D57133" w14:textId="77777777" w:rsidR="00A270BC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D4568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igh scho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646B9A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289(19.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809DA8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33(21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2CFE09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56(15.5)</w:t>
            </w:r>
          </w:p>
        </w:tc>
        <w:tc>
          <w:tcPr>
            <w:tcW w:w="1162" w:type="dxa"/>
          </w:tcPr>
          <w:p w14:paraId="5D1A8E76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A270BC" w:rsidRPr="001E389D" w14:paraId="42F223A8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274F32B3" w14:textId="77777777" w:rsidR="00A270BC" w:rsidRPr="001E389D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D4568C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 xml:space="preserve"> &gt;</w:t>
            </w:r>
            <w:r w:rsidRPr="00D4568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high school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 xml:space="preserve"> c</w:t>
            </w:r>
            <w:r w:rsidRPr="00015CD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urren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58C2F0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305(20.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3B36B8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48(22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AF2044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57(15.8)</w:t>
            </w:r>
          </w:p>
        </w:tc>
        <w:tc>
          <w:tcPr>
            <w:tcW w:w="1162" w:type="dxa"/>
          </w:tcPr>
          <w:p w14:paraId="07758814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A270BC" w:rsidRPr="001E389D" w14:paraId="6E8D572E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5E4ECD4E" w14:textId="77777777" w:rsidR="00A270BC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FA5267"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FA526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moking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5F2A91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tat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270B0C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DF7971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42B2BA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62" w:type="dxa"/>
          </w:tcPr>
          <w:p w14:paraId="35CF58C5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&lt;.001</w:t>
            </w:r>
          </w:p>
        </w:tc>
      </w:tr>
      <w:tr w:rsidR="00A270BC" w:rsidRPr="001E389D" w14:paraId="099C7C3E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3F5662D7" w14:textId="77777777" w:rsidR="00A270BC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D8243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non-smoke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1AB7EE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048(71.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0F1FE5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810(73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476689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38(65.8)</w:t>
            </w:r>
          </w:p>
        </w:tc>
        <w:tc>
          <w:tcPr>
            <w:tcW w:w="1162" w:type="dxa"/>
          </w:tcPr>
          <w:p w14:paraId="7D358782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A270BC" w:rsidRPr="001E389D" w14:paraId="2DDBB6E4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53570D4C" w14:textId="77777777" w:rsidR="00A270BC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D8243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ex-smoke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A5EDFB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283(19.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A79A0F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10(19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CE3686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73(20.2)</w:t>
            </w:r>
          </w:p>
        </w:tc>
        <w:tc>
          <w:tcPr>
            <w:tcW w:w="1162" w:type="dxa"/>
          </w:tcPr>
          <w:p w14:paraId="130E7CF0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A270BC" w:rsidRPr="001E389D" w14:paraId="688B8912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6104090A" w14:textId="77777777" w:rsidR="00A270BC" w:rsidRDefault="00A270BC" w:rsidP="00DB74EB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 xml:space="preserve"> c</w:t>
            </w:r>
            <w:r w:rsidRPr="00015CD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urrent</w:t>
            </w:r>
            <w:r w:rsidRPr="00D82430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smoke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DBB805" w14:textId="77777777" w:rsidR="00A270BC" w:rsidRPr="00151C1E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151C1E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31(9.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2F8D87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80(7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555BAC" w14:textId="77777777" w:rsidR="00A270BC" w:rsidRPr="00EA2D38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EA2D38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51(14.1)</w:t>
            </w:r>
          </w:p>
        </w:tc>
        <w:tc>
          <w:tcPr>
            <w:tcW w:w="1162" w:type="dxa"/>
          </w:tcPr>
          <w:p w14:paraId="56AA910D" w14:textId="77777777" w:rsidR="00A270BC" w:rsidRPr="00AE2872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A270BC" w:rsidRPr="005A572A" w14:paraId="21D40719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4C166037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E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xercise habi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75EE4F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990(67.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43F562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75(70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29A2A4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15(59.4)</w:t>
            </w:r>
          </w:p>
        </w:tc>
        <w:tc>
          <w:tcPr>
            <w:tcW w:w="1162" w:type="dxa"/>
          </w:tcPr>
          <w:p w14:paraId="4E51591A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&lt;.001</w:t>
            </w:r>
          </w:p>
        </w:tc>
      </w:tr>
      <w:tr w:rsidR="00A270BC" w:rsidRPr="005A572A" w14:paraId="61AD3830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5E211CF4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P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ast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60926F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DE8558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AE2C5B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62" w:type="dxa"/>
          </w:tcPr>
          <w:p w14:paraId="79E8590D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A270BC" w:rsidRPr="005A572A" w14:paraId="0BB140DD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4D517C01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H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ypertens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0F01C9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770(52.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C46A8A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59(50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3806E6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11(58.3)</w:t>
            </w:r>
          </w:p>
        </w:tc>
        <w:tc>
          <w:tcPr>
            <w:tcW w:w="1162" w:type="dxa"/>
          </w:tcPr>
          <w:p w14:paraId="3E6D8C6F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014</w:t>
            </w:r>
          </w:p>
        </w:tc>
      </w:tr>
      <w:tr w:rsidR="00A270BC" w:rsidRPr="005A572A" w14:paraId="27635450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2A121D27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D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iabetes mellit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F523DB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328(22.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6D555C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42(22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708B3C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86(23.8)</w:t>
            </w:r>
          </w:p>
        </w:tc>
        <w:tc>
          <w:tcPr>
            <w:tcW w:w="1162" w:type="dxa"/>
          </w:tcPr>
          <w:p w14:paraId="0F9A23FD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487</w:t>
            </w:r>
          </w:p>
        </w:tc>
      </w:tr>
      <w:tr w:rsidR="00A270BC" w:rsidRPr="005A572A" w14:paraId="7970F5C2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28A64BC5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S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trok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B57BB8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14(7.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57E954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8(6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9F3127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46(12.7)</w:t>
            </w:r>
          </w:p>
        </w:tc>
        <w:tc>
          <w:tcPr>
            <w:tcW w:w="1162" w:type="dxa"/>
          </w:tcPr>
          <w:p w14:paraId="7C2D85BF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&lt;.001</w:t>
            </w:r>
          </w:p>
        </w:tc>
      </w:tr>
      <w:tr w:rsidR="00A270BC" w:rsidRPr="005A572A" w14:paraId="544D294C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7D90F99A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CA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C478F7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423(28.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61647D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13(28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58D132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10(30.4)</w:t>
            </w:r>
          </w:p>
        </w:tc>
        <w:tc>
          <w:tcPr>
            <w:tcW w:w="1162" w:type="dxa"/>
          </w:tcPr>
          <w:p w14:paraId="0E5E5770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482</w:t>
            </w:r>
          </w:p>
        </w:tc>
      </w:tr>
      <w:tr w:rsidR="00A270BC" w:rsidRPr="005A572A" w14:paraId="649C10B9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2F3618A2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P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sychiatric disea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5BD864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61(4.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89507D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2(3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E1B549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9(5.3)</w:t>
            </w:r>
          </w:p>
        </w:tc>
        <w:tc>
          <w:tcPr>
            <w:tcW w:w="1162" w:type="dxa"/>
          </w:tcPr>
          <w:p w14:paraId="5EF47E3F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238</w:t>
            </w:r>
          </w:p>
        </w:tc>
      </w:tr>
      <w:tr w:rsidR="00A270BC" w:rsidRPr="005A572A" w14:paraId="3549CA8F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523A813E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F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asting gluco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7D00EA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07.8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8.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98DF3C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08.0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9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B8CC8C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07.1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5.0</w:t>
            </w:r>
          </w:p>
        </w:tc>
        <w:tc>
          <w:tcPr>
            <w:tcW w:w="1162" w:type="dxa"/>
          </w:tcPr>
          <w:p w14:paraId="368C0933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605</w:t>
            </w:r>
          </w:p>
        </w:tc>
      </w:tr>
      <w:tr w:rsidR="00A270BC" w:rsidRPr="005A572A" w14:paraId="61ADDB74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6AECB267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I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nsulin resista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850D2F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.1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.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578FFA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.2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8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3B43BC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.9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.5</w:t>
            </w:r>
          </w:p>
        </w:tc>
        <w:tc>
          <w:tcPr>
            <w:tcW w:w="1162" w:type="dxa"/>
          </w:tcPr>
          <w:p w14:paraId="1AA25BF1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530</w:t>
            </w:r>
          </w:p>
        </w:tc>
      </w:tr>
      <w:tr w:rsidR="00A270BC" w:rsidRPr="005A572A" w14:paraId="1F84CF96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65C8E61A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T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otal cholester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30620A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86.8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7.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2DF75E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87.0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7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77B3E7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86.4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5.4</w:t>
            </w:r>
          </w:p>
        </w:tc>
        <w:tc>
          <w:tcPr>
            <w:tcW w:w="1162" w:type="dxa"/>
          </w:tcPr>
          <w:p w14:paraId="473D8E31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792</w:t>
            </w:r>
          </w:p>
        </w:tc>
      </w:tr>
      <w:tr w:rsidR="00A270BC" w:rsidRPr="005A572A" w14:paraId="5D582B6A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451C628B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HD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FD390C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2.9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4.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82774C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2.8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4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2774DA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3.1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5.5</w:t>
            </w:r>
          </w:p>
        </w:tc>
        <w:tc>
          <w:tcPr>
            <w:tcW w:w="1162" w:type="dxa"/>
          </w:tcPr>
          <w:p w14:paraId="5DBAABA8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742</w:t>
            </w:r>
          </w:p>
        </w:tc>
      </w:tr>
      <w:tr w:rsidR="00A270BC" w:rsidRPr="005A572A" w14:paraId="5D0E7674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1A86641E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LD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BB87E0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09.7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2.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585FF6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09.9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3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663410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09.1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0.8</w:t>
            </w:r>
          </w:p>
        </w:tc>
        <w:tc>
          <w:tcPr>
            <w:tcW w:w="1162" w:type="dxa"/>
          </w:tcPr>
          <w:p w14:paraId="4DE81F88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700</w:t>
            </w:r>
          </w:p>
        </w:tc>
      </w:tr>
      <w:tr w:rsidR="00A270BC" w:rsidRPr="005A572A" w14:paraId="531D7C55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0EE31603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T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D02AB6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25.1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6.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0355BF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24.3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8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FD3AC2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27.6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8.2</w:t>
            </w:r>
          </w:p>
        </w:tc>
        <w:tc>
          <w:tcPr>
            <w:tcW w:w="1162" w:type="dxa"/>
          </w:tcPr>
          <w:p w14:paraId="0CC3EB10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484</w:t>
            </w:r>
          </w:p>
        </w:tc>
      </w:tr>
      <w:tr w:rsidR="00A270BC" w:rsidRPr="005A572A" w14:paraId="28426FD1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2D37B993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A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lbumi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D6F712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.36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D14FFF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.37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F6B709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.35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26</w:t>
            </w:r>
          </w:p>
        </w:tc>
        <w:tc>
          <w:tcPr>
            <w:tcW w:w="1162" w:type="dxa"/>
          </w:tcPr>
          <w:p w14:paraId="45D8C676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114</w:t>
            </w:r>
          </w:p>
        </w:tc>
      </w:tr>
      <w:tr w:rsidR="00A270BC" w:rsidRPr="005A572A" w14:paraId="4757A1B6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17C85B54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Systemic inflamm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64540B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F9227B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ACA586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62" w:type="dxa"/>
          </w:tcPr>
          <w:p w14:paraId="1156BB2F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A270BC" w:rsidRPr="005A572A" w14:paraId="6FD7F29C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07E3A055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</w:t>
            </w:r>
            <w:proofErr w:type="spellStart"/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hsCRP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8A8EDB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24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5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974751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23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97CD83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28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58</w:t>
            </w:r>
          </w:p>
        </w:tc>
        <w:tc>
          <w:tcPr>
            <w:tcW w:w="1162" w:type="dxa"/>
          </w:tcPr>
          <w:p w14:paraId="60B3E152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115</w:t>
            </w:r>
          </w:p>
        </w:tc>
      </w:tr>
      <w:tr w:rsidR="00A270BC" w:rsidRPr="005A572A" w14:paraId="6EC87BA5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4A83331F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lastRenderedPageBreak/>
              <w:t xml:space="preserve"> I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nterleukin-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4D0E32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.50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.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265726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.41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.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EA357A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.77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.21</w:t>
            </w:r>
          </w:p>
        </w:tc>
        <w:tc>
          <w:tcPr>
            <w:tcW w:w="1162" w:type="dxa"/>
          </w:tcPr>
          <w:p w14:paraId="66128014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006</w:t>
            </w:r>
          </w:p>
        </w:tc>
      </w:tr>
      <w:tr w:rsidR="00A270BC" w:rsidRPr="005A572A" w14:paraId="3FCF8A75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1C3C56DD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Fibrinoge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DD21BE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72.2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4.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645E7A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71.0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3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8929BD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75.9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6.8</w:t>
            </w:r>
          </w:p>
        </w:tc>
        <w:tc>
          <w:tcPr>
            <w:tcW w:w="1162" w:type="dxa"/>
          </w:tcPr>
          <w:p w14:paraId="5D131312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213</w:t>
            </w:r>
          </w:p>
        </w:tc>
      </w:tr>
      <w:tr w:rsidR="00A270BC" w:rsidRPr="005A572A" w14:paraId="47304C4A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17FF7A15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D-dim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FB275C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67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9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21C2F2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67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.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40A58A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69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82</w:t>
            </w:r>
          </w:p>
        </w:tc>
        <w:tc>
          <w:tcPr>
            <w:tcW w:w="1162" w:type="dxa"/>
          </w:tcPr>
          <w:p w14:paraId="711B80FD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765</w:t>
            </w:r>
          </w:p>
        </w:tc>
      </w:tr>
      <w:tr w:rsidR="00A270BC" w:rsidRPr="005A572A" w14:paraId="1DE09D6B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</w:tcPr>
          <w:p w14:paraId="22EB9FC1" w14:textId="77777777" w:rsidR="00A270BC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M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MSE</w:t>
            </w:r>
          </w:p>
          <w:p w14:paraId="445C8608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8EAF5C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217B26">
              <w:rPr>
                <w:rFonts w:ascii="Times New Roman" w:eastAsia="標楷體" w:hAnsi="Times New Roman" w:cs="Times New Roman"/>
                <w:kern w:val="0"/>
                <w:szCs w:val="24"/>
              </w:rPr>
              <w:t>25.4±4.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EA16B7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217B26">
              <w:rPr>
                <w:rFonts w:ascii="Times New Roman" w:eastAsia="標楷體" w:hAnsi="Times New Roman" w:cs="Times New Roman"/>
                <w:kern w:val="0"/>
                <w:szCs w:val="24"/>
              </w:rPr>
              <w:t>25.8±3.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765075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217B26">
              <w:rPr>
                <w:rFonts w:ascii="Times New Roman" w:eastAsia="標楷體" w:hAnsi="Times New Roman" w:cs="Times New Roman"/>
                <w:kern w:val="0"/>
                <w:szCs w:val="24"/>
              </w:rPr>
              <w:t>24.2±4.9</w:t>
            </w:r>
          </w:p>
        </w:tc>
        <w:tc>
          <w:tcPr>
            <w:tcW w:w="1162" w:type="dxa"/>
          </w:tcPr>
          <w:p w14:paraId="20F97A96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P&lt;0.001</w:t>
            </w:r>
          </w:p>
        </w:tc>
      </w:tr>
      <w:tr w:rsidR="00A270BC" w:rsidRPr="005A572A" w14:paraId="0D6C042B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4D03CBF1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Mediating facto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B3ADA0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189B21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04302F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62" w:type="dxa"/>
          </w:tcPr>
          <w:p w14:paraId="7BB943D4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A270BC" w:rsidRPr="005A572A" w14:paraId="572EDDF2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03E8ABAF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Filial Piet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0F05AF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59CB64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DC7360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62" w:type="dxa"/>
          </w:tcPr>
          <w:p w14:paraId="5A42FE9E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A270BC" w:rsidRPr="005A572A" w14:paraId="29F0C564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3C0571FE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 F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ilial piety expect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F2F863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8.06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.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2FC301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7.92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.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5903C8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8.51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.38</w:t>
            </w:r>
          </w:p>
        </w:tc>
        <w:tc>
          <w:tcPr>
            <w:tcW w:w="1162" w:type="dxa"/>
          </w:tcPr>
          <w:p w14:paraId="7FF30AC3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078</w:t>
            </w:r>
          </w:p>
        </w:tc>
      </w:tr>
      <w:tr w:rsidR="00A270BC" w:rsidRPr="005A572A" w14:paraId="2567F57F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14D14C32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 P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erceived filial piety receip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64DCDA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9.90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.8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796400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9.83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.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FE0E72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0.12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.09</w:t>
            </w:r>
          </w:p>
        </w:tc>
        <w:tc>
          <w:tcPr>
            <w:tcW w:w="1162" w:type="dxa"/>
          </w:tcPr>
          <w:p w14:paraId="107CF8F8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.343</w:t>
            </w:r>
          </w:p>
        </w:tc>
      </w:tr>
      <w:tr w:rsidR="00A270BC" w:rsidRPr="005A572A" w14:paraId="3C45E359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</w:tcPr>
          <w:p w14:paraId="2041D3D8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dstrike/>
                <w:kern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68BC9E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dstrike/>
                <w:kern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18C741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dstrike/>
                <w:kern w:val="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A0B187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dstrike/>
                <w:kern w:val="0"/>
                <w:szCs w:val="24"/>
              </w:rPr>
            </w:pPr>
          </w:p>
        </w:tc>
        <w:tc>
          <w:tcPr>
            <w:tcW w:w="1162" w:type="dxa"/>
          </w:tcPr>
          <w:p w14:paraId="09C74244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dstrike/>
                <w:kern w:val="0"/>
                <w:szCs w:val="24"/>
              </w:rPr>
            </w:pPr>
          </w:p>
        </w:tc>
      </w:tr>
      <w:tr w:rsidR="00A270BC" w:rsidRPr="005A572A" w14:paraId="15A8E566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602FB375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CES-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047F73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.56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.7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9A207D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.15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.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DD40B6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.80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±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.88</w:t>
            </w:r>
          </w:p>
        </w:tc>
        <w:tc>
          <w:tcPr>
            <w:tcW w:w="1162" w:type="dxa"/>
          </w:tcPr>
          <w:p w14:paraId="2E087623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&lt;.001</w:t>
            </w:r>
          </w:p>
        </w:tc>
      </w:tr>
      <w:tr w:rsidR="00A270BC" w:rsidRPr="005A572A" w14:paraId="37DC98BE" w14:textId="77777777" w:rsidTr="00DB74EB">
        <w:trPr>
          <w:trHeight w:val="330"/>
        </w:trPr>
        <w:tc>
          <w:tcPr>
            <w:tcW w:w="3147" w:type="dxa"/>
            <w:shd w:val="clear" w:color="auto" w:fill="auto"/>
            <w:noWrap/>
            <w:vAlign w:val="center"/>
            <w:hideMark/>
          </w:tcPr>
          <w:p w14:paraId="0B7534E0" w14:textId="77777777" w:rsidR="00A270BC" w:rsidRPr="005A572A" w:rsidRDefault="00A270BC" w:rsidP="00DB74EB">
            <w:pPr>
              <w:widowControl/>
              <w:rPr>
                <w:rFonts w:ascii="Times New Roman" w:eastAsia="標楷體" w:hAnsi="Times New Roman" w:cs="Times New Roman"/>
                <w:b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b/>
                <w:kern w:val="0"/>
                <w:szCs w:val="24"/>
              </w:rPr>
              <w:t xml:space="preserve"> </w:t>
            </w:r>
            <w:r w:rsidRPr="005A572A">
              <w:rPr>
                <w:rFonts w:ascii="Times New Roman" w:eastAsia="標楷體" w:hAnsi="Times New Roman" w:cs="Times New Roman"/>
                <w:kern w:val="0"/>
                <w:szCs w:val="24"/>
              </w:rPr>
              <w:t>≥</w:t>
            </w: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16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7A3F68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70(4.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DF3DF1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0(3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581321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0(8.3)</w:t>
            </w:r>
          </w:p>
        </w:tc>
        <w:tc>
          <w:tcPr>
            <w:tcW w:w="1162" w:type="dxa"/>
          </w:tcPr>
          <w:p w14:paraId="5EE2A4E4" w14:textId="77777777" w:rsidR="00A270BC" w:rsidRPr="005A572A" w:rsidRDefault="00A270BC" w:rsidP="00DB74E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A572A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&lt;.001</w:t>
            </w:r>
          </w:p>
        </w:tc>
      </w:tr>
    </w:tbl>
    <w:p w14:paraId="24DC89AA" w14:textId="77777777" w:rsidR="00A270BC" w:rsidRDefault="00A270BC" w:rsidP="00A270BC">
      <w:pPr>
        <w:rPr>
          <w:rFonts w:ascii="Times New Roman" w:eastAsia="標楷體" w:hAnsi="Times New Roman" w:cs="Times New Roman"/>
          <w:kern w:val="0"/>
          <w:szCs w:val="24"/>
        </w:rPr>
      </w:pPr>
      <w:proofErr w:type="gramStart"/>
      <w:r w:rsidRPr="005A572A">
        <w:rPr>
          <w:rFonts w:ascii="Times New Roman" w:eastAsia="標楷體" w:hAnsi="Times New Roman" w:cs="Times New Roman" w:hint="eastAsia"/>
          <w:vertAlign w:val="superscript"/>
        </w:rPr>
        <w:t>＊</w:t>
      </w:r>
      <w:proofErr w:type="gramEnd"/>
      <w:r w:rsidRPr="005A572A">
        <w:rPr>
          <w:rFonts w:ascii="Times New Roman" w:eastAsia="標楷體" w:hAnsi="Times New Roman" w:cs="Times New Roman" w:hint="eastAsia"/>
        </w:rPr>
        <w:t xml:space="preserve">COPD: </w:t>
      </w:r>
      <w:r w:rsidRPr="005A572A">
        <w:rPr>
          <w:rFonts w:ascii="Times New Roman" w:eastAsia="標楷體" w:hAnsi="Times New Roman" w:cs="Times New Roman"/>
        </w:rPr>
        <w:t>FEV1</w:t>
      </w:r>
      <w:r w:rsidRPr="005A572A">
        <w:rPr>
          <w:rFonts w:ascii="Times New Roman" w:eastAsia="標楷體" w:hAnsi="Times New Roman" w:cs="Times New Roman" w:hint="eastAsia"/>
        </w:rPr>
        <w:t xml:space="preserve">&lt; 70% </w:t>
      </w:r>
      <w:r w:rsidRPr="005A572A">
        <w:rPr>
          <w:rFonts w:ascii="Times New Roman" w:eastAsia="標楷體" w:hAnsi="Times New Roman" w:cs="Times New Roman"/>
        </w:rPr>
        <w:t>predicted</w:t>
      </w:r>
      <w:r w:rsidRPr="005A572A">
        <w:rPr>
          <w:rFonts w:ascii="Times New Roman" w:eastAsia="標楷體" w:hAnsi="Times New Roman" w:cs="Times New Roman" w:hint="eastAsia"/>
        </w:rPr>
        <w:t xml:space="preserve"> or </w:t>
      </w:r>
      <w:r w:rsidRPr="005A572A">
        <w:rPr>
          <w:rFonts w:ascii="Times New Roman" w:eastAsia="標楷體" w:hAnsi="Times New Roman" w:cs="Times New Roman"/>
        </w:rPr>
        <w:t>FEV1</w:t>
      </w:r>
      <w:r w:rsidRPr="005A572A">
        <w:rPr>
          <w:rFonts w:ascii="Times New Roman" w:eastAsia="標楷體" w:hAnsi="Times New Roman" w:cs="Times New Roman" w:hint="eastAsia"/>
        </w:rPr>
        <w:t>/</w:t>
      </w:r>
      <w:r w:rsidRPr="005A572A">
        <w:rPr>
          <w:rFonts w:ascii="Times New Roman" w:eastAsia="標楷體" w:hAnsi="Times New Roman" w:cs="Times New Roman"/>
        </w:rPr>
        <w:t xml:space="preserve"> FVC</w:t>
      </w:r>
      <w:r w:rsidRPr="005A572A">
        <w:rPr>
          <w:rFonts w:ascii="Times New Roman" w:eastAsia="標楷體" w:hAnsi="Times New Roman" w:cs="Times New Roman" w:hint="eastAsia"/>
        </w:rPr>
        <w:t>&lt; 0.7;</w:t>
      </w:r>
      <w:r w:rsidRPr="005A572A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  <w:r w:rsidRPr="005A572A">
        <w:rPr>
          <w:rFonts w:ascii="Times New Roman" w:eastAsia="標楷體" w:hAnsi="Times New Roman" w:cs="Times New Roman" w:hint="eastAsia"/>
          <w:vertAlign w:val="superscript"/>
        </w:rPr>
        <w:t>◎</w:t>
      </w:r>
      <w:r w:rsidRPr="005A572A">
        <w:rPr>
          <w:rFonts w:ascii="Times New Roman" w:eastAsia="標楷體" w:hAnsi="Times New Roman" w:cs="Times New Roman" w:hint="eastAsia"/>
          <w:i/>
          <w:kern w:val="0"/>
          <w:szCs w:val="24"/>
        </w:rPr>
        <w:t>P</w:t>
      </w:r>
      <w:r w:rsidRPr="005A572A">
        <w:rPr>
          <w:rFonts w:ascii="Times New Roman" w:eastAsia="標楷體" w:hAnsi="Times New Roman" w:cs="Times New Roman" w:hint="eastAsia"/>
          <w:kern w:val="0"/>
          <w:szCs w:val="24"/>
        </w:rPr>
        <w:t xml:space="preserve"> Value:</w:t>
      </w:r>
      <w:r w:rsidRPr="005A572A">
        <w:rPr>
          <w:rFonts w:ascii="Times New Roman" w:eastAsia="標楷體" w:hAnsi="Times New Roman" w:cs="Times New Roman"/>
          <w:kern w:val="0"/>
          <w:szCs w:val="24"/>
        </w:rPr>
        <w:t xml:space="preserve"> Chi-Square</w:t>
      </w:r>
      <w:r w:rsidRPr="005A572A">
        <w:rPr>
          <w:rFonts w:ascii="Times New Roman" w:eastAsia="標楷體" w:hAnsi="Times New Roman" w:cs="Times New Roman" w:hint="eastAsia"/>
          <w:kern w:val="0"/>
          <w:szCs w:val="24"/>
        </w:rPr>
        <w:t xml:space="preserve"> test</w:t>
      </w:r>
      <w:r w:rsidRPr="005A572A">
        <w:rPr>
          <w:rFonts w:ascii="Times New Roman" w:eastAsia="標楷體" w:hAnsi="Times New Roman" w:cs="Times New Roman" w:hint="eastAsia"/>
          <w:kern w:val="0"/>
          <w:szCs w:val="24"/>
        </w:rPr>
        <w:t>、</w:t>
      </w:r>
      <w:r w:rsidRPr="005A572A">
        <w:rPr>
          <w:rFonts w:ascii="Times New Roman" w:eastAsia="標楷體" w:hAnsi="Times New Roman" w:cs="Times New Roman" w:hint="eastAsia"/>
          <w:kern w:val="0"/>
          <w:szCs w:val="24"/>
        </w:rPr>
        <w:t>ANOVA</w:t>
      </w:r>
    </w:p>
    <w:p w14:paraId="3B9A1407" w14:textId="77777777" w:rsidR="00A270BC" w:rsidRPr="002C698B" w:rsidRDefault="00A270BC" w:rsidP="00A270BC">
      <w:pPr>
        <w:rPr>
          <w:rFonts w:ascii="Times New Roman" w:eastAsia="標楷體" w:hAnsi="Times New Roman" w:cs="Times New Roman"/>
          <w:kern w:val="0"/>
          <w:szCs w:val="24"/>
        </w:rPr>
      </w:pPr>
      <w:r w:rsidRPr="002C698B">
        <w:rPr>
          <w:rFonts w:ascii="Times New Roman" w:eastAsia="標楷體" w:hAnsi="Times New Roman" w:cs="Times New Roman"/>
          <w:kern w:val="0"/>
          <w:szCs w:val="24"/>
        </w:rPr>
        <w:t xml:space="preserve">BMI: body mass index; CAD: coronary artery disease; </w:t>
      </w:r>
    </w:p>
    <w:p w14:paraId="20FF1F25" w14:textId="77777777" w:rsidR="00A270BC" w:rsidRPr="002C698B" w:rsidRDefault="00A270BC" w:rsidP="00A270BC">
      <w:pPr>
        <w:rPr>
          <w:rFonts w:ascii="Times New Roman" w:eastAsia="標楷體" w:hAnsi="Times New Roman" w:cs="Times New Roman"/>
          <w:kern w:val="0"/>
          <w:szCs w:val="24"/>
        </w:rPr>
      </w:pPr>
      <w:r w:rsidRPr="002C698B">
        <w:rPr>
          <w:rFonts w:ascii="Times New Roman" w:eastAsia="標楷體" w:hAnsi="Times New Roman" w:cs="Times New Roman"/>
          <w:kern w:val="0"/>
          <w:szCs w:val="24"/>
        </w:rPr>
        <w:t>HDL: high-density lipoprotein; LDL: low-density lipoprotein; TG: triglyceride;</w:t>
      </w:r>
    </w:p>
    <w:p w14:paraId="765A96AB" w14:textId="77777777" w:rsidR="00A270BC" w:rsidRPr="005A572A" w:rsidRDefault="00A270BC" w:rsidP="00A270BC">
      <w:pPr>
        <w:rPr>
          <w:rFonts w:ascii="Times New Roman" w:eastAsia="標楷體" w:hAnsi="Times New Roman" w:cs="Times New Roman"/>
          <w:kern w:val="0"/>
          <w:szCs w:val="24"/>
        </w:rPr>
      </w:pPr>
      <w:r w:rsidRPr="002C698B">
        <w:rPr>
          <w:rFonts w:ascii="Times New Roman" w:eastAsia="標楷體" w:hAnsi="Times New Roman" w:cs="Times New Roman"/>
          <w:kern w:val="0"/>
          <w:szCs w:val="24"/>
        </w:rPr>
        <w:t>CES-D: Center for Epidemiologic Studies Depression Scale</w:t>
      </w:r>
    </w:p>
    <w:p w14:paraId="0C532239" w14:textId="77777777" w:rsidR="00A270BC" w:rsidRDefault="00A270BC" w:rsidP="00A270BC">
      <w:pPr>
        <w:rPr>
          <w:rFonts w:ascii="Times New Roman" w:eastAsia="標楷體" w:hAnsi="Times New Roman" w:cs="Times New Roman"/>
        </w:rPr>
      </w:pPr>
      <w:r w:rsidRPr="002C698B">
        <w:rPr>
          <w:rFonts w:ascii="Times New Roman" w:eastAsia="標楷體" w:hAnsi="Times New Roman" w:cs="Times New Roman"/>
        </w:rPr>
        <w:t>MMSE: Mini-Mental State Examination</w:t>
      </w:r>
    </w:p>
    <w:p w14:paraId="6FE08A97" w14:textId="2DDA24A2" w:rsidR="002111C4" w:rsidRDefault="002111C4"/>
    <w:p w14:paraId="24BC26FB" w14:textId="613033A3" w:rsidR="007D71B2" w:rsidRDefault="007D71B2">
      <w:pPr>
        <w:widowControl/>
      </w:pPr>
      <w:r>
        <w:br w:type="page"/>
      </w:r>
    </w:p>
    <w:p w14:paraId="1139E6DC" w14:textId="77777777" w:rsidR="007D71B2" w:rsidRDefault="007D71B2"/>
    <w:sectPr w:rsidR="007D71B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632C4" w14:textId="77777777" w:rsidR="00C8775C" w:rsidRDefault="00C8775C" w:rsidP="007D71B2">
      <w:r>
        <w:separator/>
      </w:r>
    </w:p>
  </w:endnote>
  <w:endnote w:type="continuationSeparator" w:id="0">
    <w:p w14:paraId="7164CC02" w14:textId="77777777" w:rsidR="00C8775C" w:rsidRDefault="00C8775C" w:rsidP="007D7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E7796" w14:textId="77777777" w:rsidR="00C8775C" w:rsidRDefault="00C8775C" w:rsidP="007D71B2">
      <w:r>
        <w:separator/>
      </w:r>
    </w:p>
  </w:footnote>
  <w:footnote w:type="continuationSeparator" w:id="0">
    <w:p w14:paraId="26CC5722" w14:textId="77777777" w:rsidR="00C8775C" w:rsidRDefault="00C8775C" w:rsidP="007D7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0BC"/>
    <w:rsid w:val="002111C4"/>
    <w:rsid w:val="007D71B2"/>
    <w:rsid w:val="00817E88"/>
    <w:rsid w:val="008949E5"/>
    <w:rsid w:val="00A270BC"/>
    <w:rsid w:val="00B42DDD"/>
    <w:rsid w:val="00C8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880E9B"/>
  <w15:chartTrackingRefBased/>
  <w15:docId w15:val="{36F1DE92-096E-4420-80D1-526973092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0B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1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D71B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D71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D71B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g-Yi Chang</dc:creator>
  <cp:keywords/>
  <dc:description/>
  <cp:lastModifiedBy>Hsing-Yi Chang</cp:lastModifiedBy>
  <cp:revision>2</cp:revision>
  <dcterms:created xsi:type="dcterms:W3CDTF">2024-01-27T03:55:00Z</dcterms:created>
  <dcterms:modified xsi:type="dcterms:W3CDTF">2024-01-27T03:55:00Z</dcterms:modified>
</cp:coreProperties>
</file>